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43C" w:rsidRPr="00BE243C" w:rsidRDefault="00BE243C" w:rsidP="00C35CB6">
      <w:pPr>
        <w:rPr>
          <w:rFonts w:ascii="Times New Roman" w:hAnsi="Times New Roman" w:cs="Times New Roman"/>
          <w:b/>
          <w:sz w:val="24"/>
          <w:szCs w:val="24"/>
        </w:rPr>
      </w:pPr>
      <w:r w:rsidRPr="00BE243C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E243C">
        <w:rPr>
          <w:rFonts w:ascii="Times New Roman" w:hAnsi="Times New Roman" w:cs="Times New Roman"/>
          <w:sz w:val="24"/>
          <w:szCs w:val="24"/>
        </w:rPr>
        <w:t>List of primers used in this study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817"/>
        <w:gridCol w:w="1430"/>
        <w:gridCol w:w="3563"/>
        <w:gridCol w:w="3683"/>
      </w:tblGrid>
      <w:tr w:rsidR="00BE243C" w:rsidRPr="00973615" w:rsidTr="005313F8">
        <w:tc>
          <w:tcPr>
            <w:tcW w:w="0" w:type="auto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r w:rsidR="005313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0" w:type="auto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3924" w:type="dxa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BE243C" w:rsidRPr="00973615" w:rsidTr="005313F8">
        <w:tc>
          <w:tcPr>
            <w:tcW w:w="0" w:type="auto"/>
          </w:tcPr>
          <w:p w:rsidR="00BE243C" w:rsidRPr="005313F8" w:rsidRDefault="00BE243C" w:rsidP="005313F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i/>
                <w:sz w:val="24"/>
                <w:szCs w:val="24"/>
              </w:rPr>
              <w:t>AtILL6</w:t>
            </w:r>
            <w:r w:rsidR="005313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5313F8" w:rsidRPr="005313F8">
              <w:rPr>
                <w:rFonts w:ascii="Times New Roman" w:hAnsi="Times New Roman" w:cs="Times New Roman"/>
                <w:sz w:val="24"/>
                <w:szCs w:val="24"/>
              </w:rPr>
              <w:t>(For Genotyping)</w:t>
            </w:r>
          </w:p>
        </w:tc>
        <w:tc>
          <w:tcPr>
            <w:tcW w:w="0" w:type="auto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ATGTGACCATGTGAAATG</w:t>
            </w:r>
          </w:p>
        </w:tc>
        <w:tc>
          <w:tcPr>
            <w:tcW w:w="3924" w:type="dxa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CTTCACGGGATACAATGC</w:t>
            </w:r>
          </w:p>
        </w:tc>
      </w:tr>
      <w:tr w:rsidR="00BE243C" w:rsidRPr="00973615" w:rsidTr="005313F8">
        <w:tc>
          <w:tcPr>
            <w:tcW w:w="0" w:type="auto"/>
          </w:tcPr>
          <w:p w:rsidR="00BE243C" w:rsidRPr="005313F8" w:rsidRDefault="00BE243C" w:rsidP="005313F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i/>
                <w:sz w:val="24"/>
                <w:szCs w:val="24"/>
              </w:rPr>
              <w:t>PR1</w:t>
            </w:r>
          </w:p>
        </w:tc>
        <w:tc>
          <w:tcPr>
            <w:tcW w:w="0" w:type="auto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CAATGGAGTTTGTGGTC</w:t>
            </w:r>
          </w:p>
        </w:tc>
        <w:tc>
          <w:tcPr>
            <w:tcW w:w="3924" w:type="dxa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ATAATTCCCACGAGGA</w:t>
            </w:r>
          </w:p>
        </w:tc>
      </w:tr>
      <w:tr w:rsidR="00BE243C" w:rsidRPr="00973615" w:rsidTr="005313F8">
        <w:tc>
          <w:tcPr>
            <w:tcW w:w="0" w:type="auto"/>
          </w:tcPr>
          <w:p w:rsidR="00BE243C" w:rsidRPr="005313F8" w:rsidRDefault="00BE243C" w:rsidP="005313F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i/>
                <w:sz w:val="24"/>
                <w:szCs w:val="24"/>
              </w:rPr>
              <w:t>PR2</w:t>
            </w:r>
          </w:p>
        </w:tc>
        <w:tc>
          <w:tcPr>
            <w:tcW w:w="0" w:type="auto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TTCCGGTACATCAACG</w:t>
            </w:r>
          </w:p>
        </w:tc>
        <w:tc>
          <w:tcPr>
            <w:tcW w:w="3924" w:type="dxa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GGTGGTGTCAGTGGCTA</w:t>
            </w:r>
          </w:p>
        </w:tc>
      </w:tr>
      <w:tr w:rsidR="00BE243C" w:rsidRPr="00973615" w:rsidTr="005313F8">
        <w:tc>
          <w:tcPr>
            <w:tcW w:w="0" w:type="auto"/>
          </w:tcPr>
          <w:p w:rsidR="00BE243C" w:rsidRPr="005313F8" w:rsidRDefault="00BE243C" w:rsidP="005313F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i/>
                <w:sz w:val="24"/>
                <w:szCs w:val="24"/>
              </w:rPr>
              <w:t>AZI</w:t>
            </w:r>
          </w:p>
        </w:tc>
        <w:tc>
          <w:tcPr>
            <w:tcW w:w="0" w:type="auto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GCCAAGTCCTAAACCA</w:t>
            </w:r>
          </w:p>
        </w:tc>
        <w:tc>
          <w:tcPr>
            <w:tcW w:w="3924" w:type="dxa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GACGTCAACCAAACCTT</w:t>
            </w:r>
          </w:p>
        </w:tc>
      </w:tr>
      <w:tr w:rsidR="00BE243C" w:rsidRPr="00973615" w:rsidTr="005313F8">
        <w:tc>
          <w:tcPr>
            <w:tcW w:w="0" w:type="auto"/>
          </w:tcPr>
          <w:p w:rsidR="00BE243C" w:rsidRPr="005313F8" w:rsidRDefault="00BE243C" w:rsidP="005313F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i/>
                <w:sz w:val="24"/>
                <w:szCs w:val="24"/>
              </w:rPr>
              <w:t>G3DPH</w:t>
            </w:r>
          </w:p>
        </w:tc>
        <w:tc>
          <w:tcPr>
            <w:tcW w:w="0" w:type="auto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CTTTTGGGGAAATCAGA</w:t>
            </w:r>
          </w:p>
        </w:tc>
        <w:tc>
          <w:tcPr>
            <w:tcW w:w="3924" w:type="dxa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ATTGTCAATCGGCACAC</w:t>
            </w:r>
          </w:p>
        </w:tc>
      </w:tr>
      <w:tr w:rsidR="005313F8" w:rsidRPr="00973615" w:rsidTr="005313F8">
        <w:tc>
          <w:tcPr>
            <w:tcW w:w="0" w:type="auto"/>
          </w:tcPr>
          <w:p w:rsidR="005313F8" w:rsidRPr="005313F8" w:rsidRDefault="005313F8" w:rsidP="005313F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13F8" w:rsidRPr="00973615" w:rsidRDefault="005313F8" w:rsidP="005313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tILL6 </w:t>
            </w:r>
            <w:r w:rsidRPr="005313F8">
              <w:rPr>
                <w:rFonts w:ascii="Times New Roman" w:hAnsi="Times New Roman" w:cs="Times New Roman"/>
                <w:sz w:val="24"/>
                <w:szCs w:val="24"/>
              </w:rPr>
              <w:t xml:space="preserve">(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  <w:r w:rsidRPr="005313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313F8" w:rsidRPr="005313F8" w:rsidRDefault="005313F8" w:rsidP="00EC66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313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GCGCCGCTAATCTCCT</w:t>
            </w:r>
          </w:p>
        </w:tc>
        <w:tc>
          <w:tcPr>
            <w:tcW w:w="3924" w:type="dxa"/>
          </w:tcPr>
          <w:p w:rsidR="005313F8" w:rsidRPr="00973615" w:rsidRDefault="005313F8" w:rsidP="00EC66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3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GCAACCGAAAACCCCGA</w:t>
            </w:r>
            <w:bookmarkStart w:id="0" w:name="_GoBack"/>
            <w:bookmarkEnd w:id="0"/>
          </w:p>
        </w:tc>
      </w:tr>
      <w:tr w:rsidR="00BE243C" w:rsidRPr="00973615" w:rsidTr="005313F8">
        <w:tc>
          <w:tcPr>
            <w:tcW w:w="0" w:type="auto"/>
          </w:tcPr>
          <w:p w:rsidR="00BE243C" w:rsidRPr="005313F8" w:rsidRDefault="00BE243C" w:rsidP="005313F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0" w:type="auto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GACGTGACCTTACTGA</w:t>
            </w:r>
          </w:p>
        </w:tc>
        <w:tc>
          <w:tcPr>
            <w:tcW w:w="3924" w:type="dxa"/>
          </w:tcPr>
          <w:p w:rsidR="00BE243C" w:rsidRPr="00973615" w:rsidRDefault="00BE243C" w:rsidP="00E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6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TCTCCTGCTCGTAGTCA</w:t>
            </w:r>
          </w:p>
        </w:tc>
      </w:tr>
    </w:tbl>
    <w:p w:rsidR="00BE243C" w:rsidRDefault="00BE243C" w:rsidP="00C35CB6"/>
    <w:p w:rsidR="00BE243C" w:rsidRPr="00C35CB6" w:rsidRDefault="00BE243C" w:rsidP="00C35CB6"/>
    <w:sectPr w:rsidR="00BE243C" w:rsidRPr="00C35C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E8309C"/>
    <w:multiLevelType w:val="hybridMultilevel"/>
    <w:tmpl w:val="099ADD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2NjU3NzE1MjcwMjNS0lEKTi0uzszPAykwrgUA2zvvaSwAAAA="/>
  </w:docVars>
  <w:rsids>
    <w:rsidRoot w:val="00B13CF3"/>
    <w:rsid w:val="000157BD"/>
    <w:rsid w:val="00157976"/>
    <w:rsid w:val="0023324F"/>
    <w:rsid w:val="0048444B"/>
    <w:rsid w:val="00506AD9"/>
    <w:rsid w:val="005313F8"/>
    <w:rsid w:val="00712BE5"/>
    <w:rsid w:val="0081672C"/>
    <w:rsid w:val="0086462D"/>
    <w:rsid w:val="00973615"/>
    <w:rsid w:val="00B13CF3"/>
    <w:rsid w:val="00BE243C"/>
    <w:rsid w:val="00C35CB6"/>
    <w:rsid w:val="00D3721F"/>
    <w:rsid w:val="00DD403F"/>
    <w:rsid w:val="00F7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1D2851-810C-439A-A8A1-0079391B7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35CB6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864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13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1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</dc:creator>
  <cp:keywords/>
  <dc:description/>
  <cp:lastModifiedBy>Murtaza Khan</cp:lastModifiedBy>
  <cp:revision>11</cp:revision>
  <dcterms:created xsi:type="dcterms:W3CDTF">2020-11-20T08:49:00Z</dcterms:created>
  <dcterms:modified xsi:type="dcterms:W3CDTF">2021-06-04T05:52:00Z</dcterms:modified>
</cp:coreProperties>
</file>